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A61" w:rsidRDefault="0096512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1: Estimated population sizes and conservation statuses of the five extant kiwi speci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C - Department of conservation of New Zealand. IUCN - International Union of Conservation of Nature. For southern brown kiwi, DOC conservation statuses vary for different populations, and include nationally critical, nationally vulnerable, and nationa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endangered. </w:t>
      </w:r>
    </w:p>
    <w:tbl>
      <w:tblPr>
        <w:tblStyle w:val="a"/>
        <w:tblW w:w="7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2355"/>
        <w:gridCol w:w="2370"/>
      </w:tblGrid>
      <w:tr w:rsidR="00FC0A61">
        <w:tc>
          <w:tcPr>
            <w:tcW w:w="27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3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C status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UCN status</w:t>
            </w:r>
          </w:p>
        </w:tc>
      </w:tr>
      <w:tr w:rsidR="00FC0A61">
        <w:tc>
          <w:tcPr>
            <w:tcW w:w="27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 spotted kiwi</w:t>
            </w:r>
          </w:p>
        </w:tc>
        <w:tc>
          <w:tcPr>
            <w:tcW w:w="23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onally vulnerable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ulnerable</w:t>
            </w:r>
          </w:p>
        </w:tc>
      </w:tr>
      <w:tr w:rsidR="00FC0A61">
        <w:tc>
          <w:tcPr>
            <w:tcW w:w="27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tle spotted kiwi</w:t>
            </w:r>
          </w:p>
        </w:tc>
        <w:tc>
          <w:tcPr>
            <w:tcW w:w="23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 risk - recovering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ar threatened</w:t>
            </w:r>
          </w:p>
        </w:tc>
      </w:tr>
      <w:tr w:rsidR="00FC0A61">
        <w:tc>
          <w:tcPr>
            <w:tcW w:w="27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ari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own kiwi</w:t>
            </w:r>
          </w:p>
        </w:tc>
        <w:tc>
          <w:tcPr>
            <w:tcW w:w="23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onally vulnerable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ulnerable</w:t>
            </w:r>
          </w:p>
        </w:tc>
      </w:tr>
      <w:tr w:rsidR="00FC0A61">
        <w:tc>
          <w:tcPr>
            <w:tcW w:w="27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rn brown kiwi</w:t>
            </w:r>
          </w:p>
        </w:tc>
        <w:tc>
          <w:tcPr>
            <w:tcW w:w="23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 dependent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ulnerable</w:t>
            </w:r>
          </w:p>
        </w:tc>
      </w:tr>
      <w:tr w:rsidR="00FC0A61">
        <w:tc>
          <w:tcPr>
            <w:tcW w:w="27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 Island brown kiwi</w:t>
            </w:r>
          </w:p>
        </w:tc>
        <w:tc>
          <w:tcPr>
            <w:tcW w:w="23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 risk -declining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ulnerable</w:t>
            </w:r>
          </w:p>
        </w:tc>
      </w:tr>
    </w:tbl>
    <w:p w:rsidR="00FC0A61" w:rsidRDefault="00FC0A6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cession codes for the raw read and genome assemblies of all species included in this study.</w:t>
      </w:r>
    </w:p>
    <w:tbl>
      <w:tblPr>
        <w:tblStyle w:val="a0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935"/>
        <w:gridCol w:w="2400"/>
        <w:gridCol w:w="1815"/>
        <w:gridCol w:w="1200"/>
      </w:tblGrid>
      <w:tr w:rsidR="00FC0A61">
        <w:trPr>
          <w:trHeight w:val="315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 accession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ern Cassowary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sua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suarius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918130, SRR6918128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0334289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u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ma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918125, SRR6918126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0334290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uth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elus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950909, SRR950910, SRR950911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0069896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6]</w:t>
            </w:r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er Rhea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h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918111, SRR6918146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 00334300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spotted kiwi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teryx maxima</w:t>
            </w:r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918112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0334298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 Island brown kiwi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ptery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ntelli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R519283, ERR519284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0103976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2]</w:t>
              </w:r>
            </w:hyperlink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ern brown kiwi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ptery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15100622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5]</w:t>
              </w:r>
            </w:hyperlink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ttle spotted kiwi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ptery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wenii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918114, SRR6918115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0334296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</w:tr>
      <w:tr w:rsidR="00FC0A61">
        <w:trPr>
          <w:trHeight w:val="360"/>
        </w:trPr>
        <w:tc>
          <w:tcPr>
            <w:tcW w:w="169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kari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own kiwi</w:t>
            </w:r>
          </w:p>
        </w:tc>
        <w:tc>
          <w:tcPr>
            <w:tcW w:w="193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ptery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wi</w:t>
            </w:r>
            <w:proofErr w:type="spellEnd"/>
          </w:p>
        </w:tc>
        <w:tc>
          <w:tcPr>
            <w:tcW w:w="24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6918118</w:t>
            </w:r>
          </w:p>
        </w:tc>
        <w:tc>
          <w:tcPr>
            <w:tcW w:w="181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03343035.1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65126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3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sembly statistics for all assemblies used in this study. GSK - Great spotted kiwi, NIBK - North Island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n kiwi, SBK - Southern brown kiwi. </w:t>
      </w:r>
      <w:r>
        <w:rPr>
          <w:rFonts w:ascii="Times New Roman" w:eastAsia="Times New Roman" w:hAnsi="Times New Roman" w:cs="Times New Roman"/>
          <w:color w:val="202122"/>
          <w:sz w:val="24"/>
          <w:szCs w:val="24"/>
          <w:highlight w:val="white"/>
        </w:rPr>
        <w:t>N50 is the length of the shortest scaffold when summing the length of the fewest scaffolds possible to make up 50% of the total assembly length. L75 is the smallest number of scaffolds whose length sum to 75% of the geno</w:t>
      </w:r>
      <w:r>
        <w:rPr>
          <w:rFonts w:ascii="Times New Roman" w:eastAsia="Times New Roman" w:hAnsi="Times New Roman" w:cs="Times New Roman"/>
          <w:color w:val="202122"/>
          <w:sz w:val="24"/>
          <w:szCs w:val="24"/>
          <w:highlight w:val="white"/>
        </w:rPr>
        <w:t>me’s size.</w:t>
      </w:r>
    </w:p>
    <w:tbl>
      <w:tblPr>
        <w:tblStyle w:val="a1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embl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5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arge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75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92,254,07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05,6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235,19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21,441,1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371,32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925,9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3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23,972,5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679,02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,182,0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28,902,9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72,2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705,4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31,276,50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22,46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,302,38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sowa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09,001,34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704,8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094,9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rich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25,041,89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641,2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,375,9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FC0A61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60,836,51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949,9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,551,3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4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sults of all mappings performed in this study. GSK - Great spotted kiwi, NIBK - North Island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wn kiwi, SBK - Southern brown kiwi.</w:t>
      </w:r>
    </w:p>
    <w:tbl>
      <w:tblPr>
        <w:tblStyle w:val="a2"/>
        <w:tblW w:w="6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85"/>
        <w:gridCol w:w="1590"/>
        <w:gridCol w:w="1470"/>
        <w:gridCol w:w="1485"/>
      </w:tblGrid>
      <w:tr w:rsidR="00FC0A61">
        <w:trPr>
          <w:trHeight w:val="25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pecific reference?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of reads mapping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ge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sowary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sowary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2,608,345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69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1,640,306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89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,363,500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2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5,253,668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5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,749,849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3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,984,072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19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,716,571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86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rich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rich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1,823,968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71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,035,001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86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,699,167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50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,648,053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70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,322,696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67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ea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9,748,094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92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,821,276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87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,085,076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8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,266,430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2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,434,188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24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,537,369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3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,509,220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0</w:t>
            </w:r>
          </w:p>
        </w:tc>
      </w:tr>
      <w:tr w:rsidR="00FC0A61">
        <w:trPr>
          <w:trHeight w:val="315"/>
        </w:trPr>
        <w:tc>
          <w:tcPr>
            <w:tcW w:w="115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</w:t>
            </w:r>
          </w:p>
        </w:tc>
        <w:tc>
          <w:tcPr>
            <w:tcW w:w="11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59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,777,822</w:t>
            </w:r>
          </w:p>
        </w:tc>
        <w:tc>
          <w:tcPr>
            <w:tcW w:w="1485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9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5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ome-wide distance matrix calculated using data mapped to the great spotted kiwi. GSK - Great spotted kiwi, NIBK - North Island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wn kiwi, SBK - Southern brown kiwi.</w:t>
      </w:r>
    </w:p>
    <w:tbl>
      <w:tblPr>
        <w:tblStyle w:val="a3"/>
        <w:tblW w:w="90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85"/>
        <w:gridCol w:w="1560"/>
        <w:gridCol w:w="1665"/>
        <w:gridCol w:w="1439"/>
        <w:gridCol w:w="1439"/>
      </w:tblGrid>
      <w:tr w:rsidR="00FC0A61">
        <w:trPr>
          <w:trHeight w:val="315"/>
        </w:trPr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FC0A6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K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</w:t>
            </w:r>
          </w:p>
        </w:tc>
      </w:tr>
      <w:tr w:rsidR="00FC0A61">
        <w:trPr>
          <w:trHeight w:val="315"/>
        </w:trPr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082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3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017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918</w:t>
            </w:r>
          </w:p>
        </w:tc>
      </w:tr>
      <w:tr w:rsidR="00FC0A61">
        <w:trPr>
          <w:trHeight w:val="315"/>
        </w:trPr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08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23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799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13</w:t>
            </w:r>
          </w:p>
        </w:tc>
      </w:tr>
      <w:tr w:rsidR="00FC0A61">
        <w:trPr>
          <w:trHeight w:val="315"/>
        </w:trPr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2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161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06</w:t>
            </w:r>
          </w:p>
        </w:tc>
      </w:tr>
      <w:tr w:rsidR="00FC0A61">
        <w:trPr>
          <w:trHeight w:val="315"/>
        </w:trPr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01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799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161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987</w:t>
            </w:r>
          </w:p>
        </w:tc>
      </w:tr>
      <w:tr w:rsidR="00FC0A61">
        <w:trPr>
          <w:trHeight w:val="315"/>
        </w:trPr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91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1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06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987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6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ameters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PSM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mulations. GSK - Great spotted kiwi, NIBK - North Island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wn kiwi, SBK - Southern brown kiwi.</w:t>
      </w:r>
    </w:p>
    <w:tbl>
      <w:tblPr>
        <w:tblStyle w:val="a4"/>
        <w:tblW w:w="8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2040"/>
        <w:gridCol w:w="1635"/>
        <w:gridCol w:w="1650"/>
        <w:gridCol w:w="1605"/>
      </w:tblGrid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 pair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-divergence N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limit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 size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-NIB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M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-LS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-OB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M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-LS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M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-OB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-OB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M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-GS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M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BK-NIB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k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-LS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M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  <w:tr w:rsidR="00FC0A61">
        <w:trPr>
          <w:trHeight w:val="315"/>
        </w:trPr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-OBK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k years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M year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k years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7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centage of windows and sites resulting in a given phylogenetic topology. Results shown when mapping all kiwi species and the emu to emu assembly assemblies or all kiwi species to the great spotted kiwi reference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gCF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- gene (window) concordance facto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site concordance factors. GSK - Great spotted kiwi, NIBK - North Island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wn kiwi, SBK - Southern brown kiwi.</w:t>
      </w:r>
    </w:p>
    <w:tbl>
      <w:tblPr>
        <w:tblStyle w:val="a5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33"/>
        <w:gridCol w:w="1352"/>
        <w:gridCol w:w="1380"/>
        <w:gridCol w:w="1380"/>
        <w:gridCol w:w="1380"/>
      </w:tblGrid>
      <w:tr w:rsidR="00FC0A61">
        <w:trPr>
          <w:trHeight w:val="315"/>
        </w:trPr>
        <w:tc>
          <w:tcPr>
            <w:tcW w:w="3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ping reference</w:t>
            </w:r>
          </w:p>
        </w:tc>
        <w:tc>
          <w:tcPr>
            <w:tcW w:w="273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27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 spotted kiwi</w:t>
            </w:r>
          </w:p>
        </w:tc>
      </w:tr>
      <w:tr w:rsidR="00FC0A61">
        <w:trPr>
          <w:trHeight w:val="315"/>
        </w:trPr>
        <w:tc>
          <w:tcPr>
            <w:tcW w:w="3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ology</w:t>
            </w:r>
          </w:p>
        </w:tc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F</w:t>
            </w:r>
            <w:proofErr w:type="spellEnd"/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F</w:t>
            </w:r>
            <w:proofErr w:type="spellEnd"/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F</w:t>
            </w:r>
            <w:proofErr w:type="spellEnd"/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F</w:t>
            </w:r>
            <w:proofErr w:type="spellEnd"/>
          </w:p>
        </w:tc>
      </w:tr>
      <w:tr w:rsidR="00FC0A61">
        <w:trPr>
          <w:trHeight w:val="315"/>
        </w:trPr>
        <w:tc>
          <w:tcPr>
            <w:tcW w:w="3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OBK, NIBK)</w:t>
            </w:r>
          </w:p>
        </w:tc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FC0A61">
        <w:trPr>
          <w:trHeight w:val="315"/>
        </w:trPr>
        <w:tc>
          <w:tcPr>
            <w:tcW w:w="3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SK, LSK)</w:t>
            </w:r>
          </w:p>
        </w:tc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FC0A61">
        <w:trPr>
          <w:trHeight w:val="315"/>
        </w:trPr>
        <w:tc>
          <w:tcPr>
            <w:tcW w:w="3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OBK, NIBK), SBK)</w:t>
            </w:r>
          </w:p>
        </w:tc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FC0A61">
        <w:trPr>
          <w:trHeight w:val="315"/>
        </w:trPr>
        <w:tc>
          <w:tcPr>
            <w:tcW w:w="3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OBK, SBK), NIBK)</w:t>
            </w:r>
          </w:p>
        </w:tc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FC0A61">
        <w:trPr>
          <w:trHeight w:val="315"/>
        </w:trPr>
        <w:tc>
          <w:tcPr>
            <w:tcW w:w="3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(NIBK, SBK), OBK)</w:t>
            </w:r>
          </w:p>
        </w:tc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8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IB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sults. Total proportion - proportion of windows showing the alternative topology indicated by the columns gene flow pair and outgroup. A difference &gt;10 in BIC scores indicate a significant signal for gene flow. GSK - Great spotted kiwi, NIBK - Nor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 Island brown kiwi, SBK - Southern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wn kiwi. Highlighted rows have a BIC difference &gt; 10 indicating both ILS and gene flow gave rise to the discordant topologies. Total proportion was calculated by di</w:t>
      </w:r>
      <w:r>
        <w:rPr>
          <w:rFonts w:ascii="Times New Roman" w:eastAsia="Times New Roman" w:hAnsi="Times New Roman" w:cs="Times New Roman"/>
          <w:sz w:val="24"/>
          <w:szCs w:val="24"/>
        </w:rPr>
        <w:t>viding the topology count from the total number of windows (763).</w:t>
      </w: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230"/>
        <w:gridCol w:w="1065"/>
        <w:gridCol w:w="1065"/>
        <w:gridCol w:w="1050"/>
        <w:gridCol w:w="1080"/>
        <w:gridCol w:w="1020"/>
        <w:gridCol w:w="1170"/>
      </w:tblGrid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 in comparison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 flow pair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group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C2Dist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C1Dis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C differenc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pology coun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proportion 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NIBK, O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O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2.55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5.1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NIBK, O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3.9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7.8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NIBK, S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0.59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9.2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NIBK, S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7.79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5.3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NI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2.9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8.0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NI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3.08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7.2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OBK, S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4.76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7.9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OBK, S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5.2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0.3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O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9.4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5.3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O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O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6.94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2.6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S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1.3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5.9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, S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SK-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1.0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8.3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, OBK, S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-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34.46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32.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, OBK, SB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-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9.7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42.7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, O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8.15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3.2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IBK, OBK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I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4.86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7.6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, S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4.1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2.1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, S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I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0.6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5.5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, S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7.7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0.3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FC0A61">
        <w:trPr>
          <w:trHeight w:val="330"/>
        </w:trPr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, SBK, LSK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BK-LS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BK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0.9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13.3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9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ignificances o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branch results in the form of Z-scores. Z&gt;|3| indicates a significant result. GSK - Great spotted kiwi, NIBK - North Island brown kiwi, SBK - Southern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wn kiwi. Nan indicates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-branch for said com</w:t>
      </w:r>
      <w:r>
        <w:rPr>
          <w:rFonts w:ascii="Times New Roman" w:eastAsia="Times New Roman" w:hAnsi="Times New Roman" w:cs="Times New Roman"/>
          <w:sz w:val="24"/>
          <w:szCs w:val="24"/>
        </w:rPr>
        <w:t>parison could not be computed due to the topological input requirements of the test and its inability to infer gene flow between sister lineages.</w:t>
      </w:r>
    </w:p>
    <w:tbl>
      <w:tblPr>
        <w:tblStyle w:val="a7"/>
        <w:tblW w:w="8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1005"/>
        <w:gridCol w:w="1035"/>
        <w:gridCol w:w="1050"/>
        <w:gridCol w:w="1305"/>
        <w:gridCol w:w="1305"/>
      </w:tblGrid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nch descendant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SK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SK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BK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BK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K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,GS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,NIBK,OB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4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9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,OB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B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FC0A61">
        <w:trPr>
          <w:trHeight w:val="315"/>
        </w:trPr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K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C0A61" w:rsidRDefault="00965126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</w:tr>
    </w:tbl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</w:t>
      </w: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731200" cy="30480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4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ur pairwi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PSM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arisons of non-sister kiwi species. Coloured lines show the empirical data. Grey/black lines show the simulated data with the bold line showing the simulations closest to the empirical data. Shaded out area indicates the area &lt;1.5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ld the pre-divergence Ne not considered when determining the simulations with closest fit to the empirical data. GSK - Great spotted kiwi, NIBK - North Island brown kiwi, SBK - Southern brown kiwi, LSK - Little spotted kiwi, OBK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own kiwi.</w:t>
      </w: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5731200" cy="32004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PSM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aring the great and little spotted kiwi. Red line shows the empirical data. Grey/black lines show the simulated data with the bold line showing the simulations closest to the empirical data. Shaded out area indicates the area &lt;1.5-fold the pre-d</w:t>
      </w:r>
      <w:r>
        <w:rPr>
          <w:rFonts w:ascii="Times New Roman" w:eastAsia="Times New Roman" w:hAnsi="Times New Roman" w:cs="Times New Roman"/>
          <w:sz w:val="24"/>
          <w:szCs w:val="24"/>
        </w:rPr>
        <w:t>ivergence Ne not considered when determining the simulations with closest fit to the empirical data.</w:t>
      </w: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5731200" cy="32004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PSM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ar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North Island brown kiwi. Red line shows the empirical data. Grey/black lines show the </w:t>
      </w:r>
      <w:r>
        <w:rPr>
          <w:rFonts w:ascii="Times New Roman" w:eastAsia="Times New Roman" w:hAnsi="Times New Roman" w:cs="Times New Roman"/>
          <w:sz w:val="24"/>
          <w:szCs w:val="24"/>
        </w:rPr>
        <w:t>simulated data with the bold line showing the simulations closest to the empirical data. Shaded out area indicates the area &lt;1.5-fold the pre-divergence Ne not considered when determining the simulations with closest fit to the empirical data.</w:t>
      </w: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731200" cy="32004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S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PSM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aring the Southern brown kiwi (SBK) to bo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kar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OBK) and North Island brown (NIBK) kiwi. Red and blue lines show the empirical data. Grey/black lines show the simulated data with the bold line showing the simul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ons closest to the empirical data. Shaded out area indicates the area &lt;1.5-fold the pre-divergence Ne not considered when determining the simulations with closest fit to the empirical data. </w:t>
      </w: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FC0A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C0A61" w:rsidRDefault="0096512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>
            <wp:extent cx="5731200" cy="32004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C0A61" w:rsidRDefault="009651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5: </w:t>
      </w:r>
      <w:r>
        <w:rPr>
          <w:rFonts w:ascii="Times New Roman" w:eastAsia="Times New Roman" w:hAnsi="Times New Roman" w:cs="Times New Roman"/>
          <w:sz w:val="24"/>
          <w:szCs w:val="24"/>
        </w:rPr>
        <w:t>PSMC results for the little spotted kiwi based on different mapping references. Colour indicates the mapping reference. Faded lines show the 100 bootstrap replicates produced for each analysis.</w:t>
      </w:r>
    </w:p>
    <w:sectPr w:rsidR="00FC0A6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A61"/>
    <w:rsid w:val="00965126"/>
    <w:rsid w:val="00FC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9DF4D"/>
  <w15:docId w15:val="{144C9791-DC2E-414D-912D-45332FCF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NZ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paperpile.com/c/pUvd6E/cl6z" TargetMode="External"/><Relationship Id="rId10" Type="http://schemas.openxmlformats.org/officeDocument/2006/relationships/image" Target="media/image5.png"/><Relationship Id="rId4" Type="http://schemas.openxmlformats.org/officeDocument/2006/relationships/hyperlink" Target="https://paperpile.com/c/pUvd6E/erlQ+5Vnx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93</Words>
  <Characters>8496</Characters>
  <Application>Microsoft Office Word</Application>
  <DocSecurity>0</DocSecurity>
  <Lines>849</Lines>
  <Paragraphs>672</Paragraphs>
  <ScaleCrop>false</ScaleCrop>
  <Company>SUND - KU</Company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Vincent Westbury</cp:lastModifiedBy>
  <cp:revision>2</cp:revision>
  <dcterms:created xsi:type="dcterms:W3CDTF">2022-09-29T14:32:00Z</dcterms:created>
  <dcterms:modified xsi:type="dcterms:W3CDTF">2022-09-2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